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A2343" w14:textId="0C625D00" w:rsidR="005B2908" w:rsidRDefault="008F05AA" w:rsidP="00E80099">
      <w:r>
        <w:t>Interview questions – P</w:t>
      </w:r>
      <w:r w:rsidR="00114622">
        <w:t>atients</w:t>
      </w:r>
    </w:p>
    <w:p w14:paraId="44FB6A18" w14:textId="7C2204E4" w:rsidR="003A6FB2" w:rsidRDefault="003A6FB2" w:rsidP="00E80099"/>
    <w:p w14:paraId="4022876E" w14:textId="1720949E" w:rsidR="003A6FB2" w:rsidRDefault="003A6FB2" w:rsidP="00E80099">
      <w:r>
        <w:t>Opening spiel:</w:t>
      </w:r>
    </w:p>
    <w:p w14:paraId="57F2204D" w14:textId="7ECE1EEF" w:rsidR="003A6FB2" w:rsidRDefault="003A6FB2" w:rsidP="00E80099"/>
    <w:p w14:paraId="4485A56B" w14:textId="14BA1C0B" w:rsidR="003A6FB2" w:rsidRDefault="003A6FB2" w:rsidP="00E80099">
      <w:r>
        <w:t xml:space="preserve">Thank you for volunteering your time to help with this research. We are interested in understanding what </w:t>
      </w:r>
      <w:r w:rsidR="00C65456">
        <w:t>people are considering when deciding what to ask for</w:t>
      </w:r>
      <w:r w:rsidR="00E80099">
        <w:t>,</w:t>
      </w:r>
      <w:r w:rsidR="00C65456">
        <w:t xml:space="preserve"> or accept for</w:t>
      </w:r>
      <w:r w:rsidR="00E80099">
        <w:t>,</w:t>
      </w:r>
      <w:r w:rsidR="00C65456">
        <w:t xml:space="preserve"> pain medicine </w:t>
      </w:r>
      <w:r w:rsidR="00AF26B0">
        <w:t>when they are</w:t>
      </w:r>
      <w:r w:rsidR="002570EE">
        <w:t xml:space="preserve"> discharge</w:t>
      </w:r>
      <w:r w:rsidR="00AF26B0">
        <w:t>d from hospital</w:t>
      </w:r>
      <w:r w:rsidR="002570EE">
        <w:t xml:space="preserve"> after a total </w:t>
      </w:r>
      <w:r w:rsidR="006318A3">
        <w:t xml:space="preserve">hip or </w:t>
      </w:r>
      <w:r w:rsidR="002570EE">
        <w:t>knee replacement</w:t>
      </w:r>
      <w:r>
        <w:t>.</w:t>
      </w:r>
      <w:r w:rsidR="008D560C">
        <w:t xml:space="preserve"> I’ll be asking you some </w:t>
      </w:r>
      <w:r>
        <w:t xml:space="preserve">questions </w:t>
      </w:r>
      <w:r w:rsidR="008D560C">
        <w:t>which</w:t>
      </w:r>
      <w:r>
        <w:t xml:space="preserve"> are designed to try and get at the process of the decisions and the factors </w:t>
      </w:r>
      <w:r w:rsidR="00C65456">
        <w:t>people</w:t>
      </w:r>
      <w:r w:rsidR="00FE48DF">
        <w:t xml:space="preserve"> </w:t>
      </w:r>
      <w:r>
        <w:t xml:space="preserve">might be weighing up as </w:t>
      </w:r>
      <w:r w:rsidR="00FE48DF">
        <w:t>they</w:t>
      </w:r>
      <w:r>
        <w:t xml:space="preserve"> make them. If you are comfortable, I will record our conversation so that I can transcribe the interview, and then delete the recording. I am only interested in the audio however your video will automatically be recorded if you leave it on. It is completely fine whether you prefer to keep the video on or </w:t>
      </w:r>
      <w:r w:rsidR="00FE48DF">
        <w:t xml:space="preserve">turn it </w:t>
      </w:r>
      <w:r>
        <w:t>off. D</w:t>
      </w:r>
      <w:r w:rsidR="00FE48DF">
        <w:t>o</w:t>
      </w:r>
      <w:r>
        <w:t xml:space="preserve"> you have any questions before we begin?</w:t>
      </w:r>
    </w:p>
    <w:p w14:paraId="4BCBD440" w14:textId="659A72FD" w:rsidR="008F05AA" w:rsidRDefault="008F05AA" w:rsidP="00E80099"/>
    <w:p w14:paraId="713A48A5" w14:textId="5C9AFFC6" w:rsidR="008F05AA" w:rsidRDefault="008F05AA" w:rsidP="00E80099">
      <w:r>
        <w:t>Opening question</w:t>
      </w:r>
      <w:r w:rsidR="00222C8A">
        <w:t>/ice breaker</w:t>
      </w:r>
      <w:r>
        <w:t>:</w:t>
      </w:r>
    </w:p>
    <w:p w14:paraId="60700FB7" w14:textId="283FB2B8" w:rsidR="001E4E1D" w:rsidRDefault="001E4E1D" w:rsidP="00E80099">
      <w:pPr>
        <w:pStyle w:val="ListParagraph"/>
        <w:numPr>
          <w:ilvl w:val="0"/>
          <w:numId w:val="2"/>
        </w:numPr>
      </w:pPr>
      <w:r>
        <w:t xml:space="preserve">Could you tell me a bit about your condition and how you have been managing </w:t>
      </w:r>
      <w:r w:rsidR="00D778A0">
        <w:t>your</w:t>
      </w:r>
      <w:r>
        <w:t xml:space="preserve"> pain so far?</w:t>
      </w:r>
    </w:p>
    <w:p w14:paraId="5B9F2EDA" w14:textId="6FFF50C1" w:rsidR="003A6FB2" w:rsidRDefault="00C65456" w:rsidP="00E80099">
      <w:pPr>
        <w:pStyle w:val="ListParagraph"/>
        <w:numPr>
          <w:ilvl w:val="0"/>
          <w:numId w:val="2"/>
        </w:numPr>
      </w:pPr>
      <w:r>
        <w:t xml:space="preserve">Will this be your first time having </w:t>
      </w:r>
      <w:r w:rsidR="00174ED9">
        <w:t>surgery?</w:t>
      </w:r>
    </w:p>
    <w:p w14:paraId="3171DB28" w14:textId="23AB8E9D" w:rsidR="00222C8A" w:rsidRDefault="00222C8A" w:rsidP="00E80099"/>
    <w:p w14:paraId="078AE5B8" w14:textId="477CCC64" w:rsidR="00222C8A" w:rsidRDefault="00222C8A" w:rsidP="00E80099">
      <w:r>
        <w:t>TDF based questions:</w:t>
      </w:r>
    </w:p>
    <w:p w14:paraId="09A59E22" w14:textId="4560BF5B" w:rsidR="006720FA" w:rsidRPr="00E80099" w:rsidRDefault="002B7EF8" w:rsidP="00E80099">
      <w:pPr>
        <w:pStyle w:val="ListParagraph"/>
        <w:numPr>
          <w:ilvl w:val="0"/>
          <w:numId w:val="2"/>
        </w:numPr>
      </w:pPr>
      <w:proofErr w:type="gramStart"/>
      <w:r w:rsidRPr="00E80099">
        <w:t>So</w:t>
      </w:r>
      <w:proofErr w:type="gramEnd"/>
      <w:r w:rsidRPr="00E80099">
        <w:t xml:space="preserve"> you’re scheduled for a total knee replacement in the next X weeks, what do you expect will happen with pain management after you leave hospital?</w:t>
      </w:r>
    </w:p>
    <w:p w14:paraId="21C868E9" w14:textId="77777777" w:rsidR="002B7EF8" w:rsidRPr="00E72AEA" w:rsidRDefault="002B7EF8" w:rsidP="00E80099">
      <w:pPr>
        <w:pStyle w:val="ListParagraph"/>
        <w:rPr>
          <w:i/>
          <w:iCs/>
        </w:rPr>
      </w:pPr>
    </w:p>
    <w:p w14:paraId="31709E89" w14:textId="465D702F" w:rsidR="00A17C32" w:rsidRPr="00A17C32" w:rsidRDefault="00222C8A" w:rsidP="00E80099">
      <w:pPr>
        <w:pStyle w:val="ListParagraph"/>
        <w:numPr>
          <w:ilvl w:val="0"/>
          <w:numId w:val="2"/>
        </w:numPr>
        <w:rPr>
          <w:i/>
          <w:iCs/>
        </w:rPr>
      </w:pPr>
      <w:r>
        <w:t xml:space="preserve">What kind of information </w:t>
      </w:r>
      <w:r w:rsidR="00F347F9">
        <w:t xml:space="preserve">(if any) </w:t>
      </w:r>
      <w:r>
        <w:t xml:space="preserve">do you </w:t>
      </w:r>
      <w:r w:rsidR="00A17C32">
        <w:t>have about how pain is usually managed, or should be managed, once you’re home after your surgery?</w:t>
      </w:r>
    </w:p>
    <w:p w14:paraId="572F9548" w14:textId="5631605E" w:rsidR="00A17C32" w:rsidRPr="00D778A0" w:rsidRDefault="00A17C32" w:rsidP="00E80099">
      <w:pPr>
        <w:pStyle w:val="ListParagraph"/>
        <w:numPr>
          <w:ilvl w:val="0"/>
          <w:numId w:val="4"/>
        </w:numPr>
        <w:rPr>
          <w:i/>
          <w:iCs/>
        </w:rPr>
      </w:pPr>
      <w:r>
        <w:rPr>
          <w:i/>
          <w:iCs/>
        </w:rPr>
        <w:t>Have you already discussed with a doctor / other health professional?</w:t>
      </w:r>
    </w:p>
    <w:p w14:paraId="3FF93291" w14:textId="77777777" w:rsidR="00222C8A" w:rsidRDefault="00222C8A" w:rsidP="00E80099">
      <w:pPr>
        <w:pStyle w:val="ListParagraph"/>
      </w:pPr>
    </w:p>
    <w:p w14:paraId="6BE603DC" w14:textId="124F7017" w:rsidR="00222C8A" w:rsidRDefault="0054763C" w:rsidP="00E80099">
      <w:pPr>
        <w:pStyle w:val="ListParagraph"/>
        <w:numPr>
          <w:ilvl w:val="0"/>
          <w:numId w:val="2"/>
        </w:numPr>
      </w:pPr>
      <w:r>
        <w:t xml:space="preserve">Do you feel </w:t>
      </w:r>
      <w:r w:rsidR="00FE7040">
        <w:t>able</w:t>
      </w:r>
      <w:r>
        <w:t xml:space="preserve"> to discuss</w:t>
      </w:r>
      <w:r w:rsidR="00201EBA">
        <w:t xml:space="preserve"> </w:t>
      </w:r>
      <w:proofErr w:type="gramStart"/>
      <w:r w:rsidR="00201EBA">
        <w:t xml:space="preserve">your </w:t>
      </w:r>
      <w:r w:rsidR="0000451A">
        <w:t xml:space="preserve"> </w:t>
      </w:r>
      <w:r w:rsidR="00201EBA">
        <w:t>needs</w:t>
      </w:r>
      <w:proofErr w:type="gramEnd"/>
      <w:r w:rsidR="00201EBA">
        <w:t xml:space="preserve">/expectations/concerns </w:t>
      </w:r>
      <w:r w:rsidR="0000451A">
        <w:t xml:space="preserve">about pain medicines after you leave hospital </w:t>
      </w:r>
      <w:r w:rsidR="00201EBA">
        <w:t xml:space="preserve">with </w:t>
      </w:r>
      <w:r w:rsidR="0000451A">
        <w:t>the doctor</w:t>
      </w:r>
      <w:r w:rsidR="00201EBA">
        <w:t>?</w:t>
      </w:r>
    </w:p>
    <w:p w14:paraId="1CBBCE4C" w14:textId="77777777" w:rsidR="00222C8A" w:rsidRDefault="00222C8A" w:rsidP="00E80099">
      <w:pPr>
        <w:pStyle w:val="ListParagraph"/>
      </w:pPr>
    </w:p>
    <w:p w14:paraId="6F490D22" w14:textId="451A11CA" w:rsidR="003C2AF4" w:rsidRPr="00CC364B" w:rsidRDefault="00890C68" w:rsidP="00E80099">
      <w:pPr>
        <w:pStyle w:val="ListParagraph"/>
        <w:numPr>
          <w:ilvl w:val="0"/>
          <w:numId w:val="2"/>
        </w:numPr>
      </w:pPr>
      <w:r>
        <w:t xml:space="preserve">How confident are you that you will be able to manage your pain satisfactorily after leaving hospital? </w:t>
      </w:r>
    </w:p>
    <w:p w14:paraId="1C6321EA" w14:textId="77777777" w:rsidR="00CC364B" w:rsidRDefault="00CC364B" w:rsidP="00E80099"/>
    <w:p w14:paraId="7D52B3E4" w14:textId="00EF29FB" w:rsidR="006D622C" w:rsidRDefault="00CC364B" w:rsidP="00E80099">
      <w:pPr>
        <w:pStyle w:val="ListParagraph"/>
        <w:numPr>
          <w:ilvl w:val="0"/>
          <w:numId w:val="2"/>
        </w:numPr>
      </w:pPr>
      <w:r>
        <w:t xml:space="preserve">What is your understanding of the risks of taking pain medicines? </w:t>
      </w:r>
      <w:r w:rsidR="006D622C">
        <w:t xml:space="preserve">Are there any risks </w:t>
      </w:r>
      <w:proofErr w:type="gramStart"/>
      <w:r w:rsidR="006D622C">
        <w:t>in particular that</w:t>
      </w:r>
      <w:proofErr w:type="gramEnd"/>
      <w:r w:rsidR="006D622C">
        <w:t xml:space="preserve"> you think might influence your choice about what/how much to take or ask for?</w:t>
      </w:r>
    </w:p>
    <w:p w14:paraId="69DA78A1" w14:textId="1C010BED" w:rsidR="006D622C" w:rsidRPr="00E72AEA" w:rsidRDefault="006D622C" w:rsidP="00E80099">
      <w:pPr>
        <w:pStyle w:val="ListParagraph"/>
        <w:numPr>
          <w:ilvl w:val="0"/>
          <w:numId w:val="4"/>
        </w:numPr>
        <w:rPr>
          <w:i/>
          <w:iCs/>
        </w:rPr>
      </w:pPr>
      <w:r w:rsidRPr="00E72AEA">
        <w:rPr>
          <w:i/>
          <w:iCs/>
        </w:rPr>
        <w:t>Do</w:t>
      </w:r>
      <w:r w:rsidR="001216F2" w:rsidRPr="00E72AEA">
        <w:rPr>
          <w:i/>
          <w:iCs/>
        </w:rPr>
        <w:t xml:space="preserve"> you have any </w:t>
      </w:r>
      <w:proofErr w:type="gramStart"/>
      <w:r w:rsidR="001216F2" w:rsidRPr="00E72AEA">
        <w:rPr>
          <w:i/>
          <w:iCs/>
        </w:rPr>
        <w:t>particular concerns</w:t>
      </w:r>
      <w:proofErr w:type="gramEnd"/>
      <w:r w:rsidR="001216F2" w:rsidRPr="00E72AEA">
        <w:rPr>
          <w:i/>
          <w:iCs/>
        </w:rPr>
        <w:t xml:space="preserve"> about opioid pain medicines?</w:t>
      </w:r>
      <w:r w:rsidR="00AA7251" w:rsidRPr="00E72AEA">
        <w:rPr>
          <w:i/>
          <w:iCs/>
        </w:rPr>
        <w:t xml:space="preserve"> (Opioid medicines are a class of </w:t>
      </w:r>
      <w:r w:rsidR="00377A4D">
        <w:rPr>
          <w:i/>
          <w:iCs/>
        </w:rPr>
        <w:t>drug which</w:t>
      </w:r>
      <w:r w:rsidR="00AA7251" w:rsidRPr="00E72AEA">
        <w:rPr>
          <w:i/>
          <w:iCs/>
        </w:rPr>
        <w:t xml:space="preserve"> </w:t>
      </w:r>
      <w:r w:rsidR="00377A4D" w:rsidRPr="00E72AEA">
        <w:rPr>
          <w:i/>
          <w:iCs/>
        </w:rPr>
        <w:t>includ</w:t>
      </w:r>
      <w:r w:rsidR="00377A4D">
        <w:rPr>
          <w:i/>
          <w:iCs/>
        </w:rPr>
        <w:t>es</w:t>
      </w:r>
      <w:r w:rsidR="00AA7251" w:rsidRPr="00E72AEA">
        <w:rPr>
          <w:i/>
          <w:iCs/>
        </w:rPr>
        <w:t xml:space="preserve"> Endone, </w:t>
      </w:r>
      <w:r w:rsidR="00103035">
        <w:rPr>
          <w:i/>
          <w:iCs/>
        </w:rPr>
        <w:t>morphine</w:t>
      </w:r>
      <w:r w:rsidR="00377A4D">
        <w:rPr>
          <w:i/>
          <w:iCs/>
        </w:rPr>
        <w:t>, etc</w:t>
      </w:r>
      <w:r w:rsidR="00377A4D" w:rsidRPr="00E72AEA">
        <w:rPr>
          <w:i/>
          <w:iCs/>
        </w:rPr>
        <w:t xml:space="preserve">. They are thought of as being strong pain </w:t>
      </w:r>
      <w:proofErr w:type="gramStart"/>
      <w:r w:rsidR="00377A4D" w:rsidRPr="00E72AEA">
        <w:rPr>
          <w:i/>
          <w:iCs/>
        </w:rPr>
        <w:t>killer</w:t>
      </w:r>
      <w:r w:rsidR="00EB41E3">
        <w:rPr>
          <w:i/>
          <w:iCs/>
        </w:rPr>
        <w:t>s</w:t>
      </w:r>
      <w:proofErr w:type="gramEnd"/>
      <w:r w:rsidR="00377A4D" w:rsidRPr="00E72AEA">
        <w:rPr>
          <w:i/>
          <w:iCs/>
        </w:rPr>
        <w:t xml:space="preserve"> but they have s</w:t>
      </w:r>
      <w:r w:rsidR="00EB41E3">
        <w:rPr>
          <w:i/>
          <w:iCs/>
        </w:rPr>
        <w:t>ubstantial</w:t>
      </w:r>
      <w:r w:rsidR="00377A4D" w:rsidRPr="00E72AEA">
        <w:rPr>
          <w:i/>
          <w:iCs/>
        </w:rPr>
        <w:t xml:space="preserve"> side effects </w:t>
      </w:r>
      <w:r w:rsidR="00EB41E3">
        <w:rPr>
          <w:i/>
          <w:iCs/>
        </w:rPr>
        <w:t>such as</w:t>
      </w:r>
      <w:r w:rsidR="00377A4D" w:rsidRPr="00E72AEA">
        <w:rPr>
          <w:i/>
          <w:iCs/>
        </w:rPr>
        <w:t xml:space="preserve"> constipation, nausea, sleepiness, and serious </w:t>
      </w:r>
      <w:r w:rsidR="00EB41E3">
        <w:rPr>
          <w:i/>
          <w:iCs/>
        </w:rPr>
        <w:t>side effects</w:t>
      </w:r>
      <w:r w:rsidR="00377A4D" w:rsidRPr="00E72AEA">
        <w:rPr>
          <w:i/>
          <w:iCs/>
        </w:rPr>
        <w:t xml:space="preserve"> too like addiction and risk of overdose).</w:t>
      </w:r>
    </w:p>
    <w:p w14:paraId="7000891E" w14:textId="42568766" w:rsidR="0000451A" w:rsidRDefault="0000451A" w:rsidP="00E80099">
      <w:pPr>
        <w:pStyle w:val="ListParagraph"/>
        <w:numPr>
          <w:ilvl w:val="0"/>
          <w:numId w:val="4"/>
        </w:numPr>
      </w:pPr>
      <w:r w:rsidRPr="00E72AEA">
        <w:rPr>
          <w:i/>
          <w:iCs/>
        </w:rPr>
        <w:t>Do you feel you have access to the information you need to make an informed choice?</w:t>
      </w:r>
    </w:p>
    <w:p w14:paraId="5858929F" w14:textId="77777777" w:rsidR="00CC364B" w:rsidRDefault="00CC364B" w:rsidP="00E80099"/>
    <w:p w14:paraId="62D097B7" w14:textId="77777777" w:rsidR="000444BE" w:rsidRDefault="00BB0DAB" w:rsidP="00E80099">
      <w:pPr>
        <w:pStyle w:val="ListParagraph"/>
        <w:numPr>
          <w:ilvl w:val="0"/>
          <w:numId w:val="2"/>
        </w:numPr>
      </w:pPr>
      <w:r>
        <w:t xml:space="preserve">Sometimes people have to balance pros and cons in making decisions about </w:t>
      </w:r>
      <w:r w:rsidR="00E3318D">
        <w:t xml:space="preserve">medicines. </w:t>
      </w:r>
      <w:r w:rsidR="00BE547E">
        <w:t>Are there any ‘trade-offs’ that you are considerin</w:t>
      </w:r>
      <w:r w:rsidR="00984F92">
        <w:t xml:space="preserve">g? </w:t>
      </w:r>
    </w:p>
    <w:p w14:paraId="48D5B270" w14:textId="5C63377A" w:rsidR="00185757" w:rsidRPr="00E72AEA" w:rsidRDefault="00984F92" w:rsidP="00E80099">
      <w:pPr>
        <w:pStyle w:val="ListParagraph"/>
        <w:numPr>
          <w:ilvl w:val="0"/>
          <w:numId w:val="4"/>
        </w:numPr>
        <w:rPr>
          <w:i/>
          <w:iCs/>
        </w:rPr>
      </w:pPr>
      <w:r w:rsidRPr="00E72AEA">
        <w:rPr>
          <w:i/>
          <w:iCs/>
        </w:rPr>
        <w:t>E.g. how well the pain medicine works compared to its side effects?</w:t>
      </w:r>
    </w:p>
    <w:p w14:paraId="59545AF4" w14:textId="77777777" w:rsidR="00185757" w:rsidRDefault="00185757" w:rsidP="00E80099"/>
    <w:p w14:paraId="04C7787E" w14:textId="5F0D69CF" w:rsidR="00185757" w:rsidRDefault="00185757" w:rsidP="00E80099">
      <w:pPr>
        <w:pStyle w:val="ListParagraph"/>
        <w:numPr>
          <w:ilvl w:val="0"/>
          <w:numId w:val="2"/>
        </w:numPr>
      </w:pPr>
      <w:r>
        <w:t>There are lots of different views out there about</w:t>
      </w:r>
      <w:r w:rsidR="00D8328B">
        <w:t xml:space="preserve"> using</w:t>
      </w:r>
      <w:r>
        <w:t xml:space="preserve"> </w:t>
      </w:r>
      <w:r w:rsidR="00D8328B">
        <w:t>medicines</w:t>
      </w:r>
      <w:r>
        <w:t xml:space="preserve"> for pain. To what extent is your </w:t>
      </w:r>
      <w:r w:rsidR="00D8328B">
        <w:t>opinion</w:t>
      </w:r>
      <w:r>
        <w:t xml:space="preserve"> shaped by </w:t>
      </w:r>
      <w:r w:rsidR="002230C1">
        <w:t xml:space="preserve">the views and experiences of </w:t>
      </w:r>
      <w:r w:rsidR="00D8328B">
        <w:t>your friends and family</w:t>
      </w:r>
      <w:r>
        <w:t>?</w:t>
      </w:r>
    </w:p>
    <w:p w14:paraId="67DFC882" w14:textId="77777777" w:rsidR="00185757" w:rsidRDefault="00185757" w:rsidP="00E80099">
      <w:pPr>
        <w:pStyle w:val="ListParagraph"/>
      </w:pPr>
    </w:p>
    <w:p w14:paraId="044861E2" w14:textId="0CBF003B" w:rsidR="00185757" w:rsidRDefault="00185757" w:rsidP="00E80099">
      <w:pPr>
        <w:pStyle w:val="ListParagraph"/>
        <w:numPr>
          <w:ilvl w:val="0"/>
          <w:numId w:val="2"/>
        </w:numPr>
      </w:pPr>
      <w:r>
        <w:t xml:space="preserve">In what ways do your past experiences managing pain influence your current </w:t>
      </w:r>
      <w:r w:rsidR="00D8328B">
        <w:t>beliefs or plans</w:t>
      </w:r>
      <w:r>
        <w:t xml:space="preserve">? We’re wondering if there are any </w:t>
      </w:r>
      <w:r w:rsidR="00D8328B">
        <w:t>experiences</w:t>
      </w:r>
      <w:r>
        <w:t xml:space="preserve"> in particular that really shaped your </w:t>
      </w:r>
      <w:r w:rsidR="00D8328B">
        <w:t>view on the topic</w:t>
      </w:r>
      <w:r>
        <w:t>.</w:t>
      </w:r>
    </w:p>
    <w:p w14:paraId="629720D5" w14:textId="77777777" w:rsidR="00BA1352" w:rsidRDefault="00BA1352" w:rsidP="00BA1352">
      <w:pPr>
        <w:pStyle w:val="ListParagraph"/>
      </w:pPr>
    </w:p>
    <w:p w14:paraId="482DC5A6" w14:textId="4C34807F" w:rsidR="00185757" w:rsidRDefault="00185757" w:rsidP="00E80099">
      <w:pPr>
        <w:ind w:left="360"/>
      </w:pPr>
    </w:p>
    <w:p w14:paraId="15327203" w14:textId="3AFF80EA" w:rsidR="00185757" w:rsidRDefault="00185757" w:rsidP="00E80099">
      <w:pPr>
        <w:ind w:left="360"/>
      </w:pPr>
      <w:r>
        <w:t>Closing question</w:t>
      </w:r>
    </w:p>
    <w:p w14:paraId="2027D9F5" w14:textId="5D0ABAF5" w:rsidR="00185757" w:rsidRDefault="00185757" w:rsidP="00E80099">
      <w:pPr>
        <w:pStyle w:val="ListParagraph"/>
        <w:numPr>
          <w:ilvl w:val="0"/>
          <w:numId w:val="2"/>
        </w:numPr>
      </w:pPr>
      <w:r>
        <w:t xml:space="preserve"> We are thinking about conducting a </w:t>
      </w:r>
      <w:r w:rsidR="00C7460E">
        <w:t xml:space="preserve">research </w:t>
      </w:r>
      <w:r w:rsidR="00EA5552">
        <w:t xml:space="preserve">study </w:t>
      </w:r>
      <w:r w:rsidR="002C4DC7">
        <w:t xml:space="preserve">that I’d love to get your opinions on. </w:t>
      </w:r>
      <w:r w:rsidR="00157090">
        <w:t xml:space="preserve">We want </w:t>
      </w:r>
      <w:r w:rsidR="00EA5552">
        <w:t>to</w:t>
      </w:r>
      <w:r>
        <w:t xml:space="preserve"> </w:t>
      </w:r>
      <w:r w:rsidR="002570EE">
        <w:t>compar</w:t>
      </w:r>
      <w:r w:rsidR="00EA5552">
        <w:t>e</w:t>
      </w:r>
      <w:r w:rsidR="002570EE">
        <w:t xml:space="preserve"> </w:t>
      </w:r>
      <w:r w:rsidR="006818F3">
        <w:t>two different kinds of pain management</w:t>
      </w:r>
      <w:r w:rsidR="004A44B1">
        <w:t xml:space="preserve"> for people who </w:t>
      </w:r>
      <w:r w:rsidR="00987497">
        <w:t>are discharged from hospital following a</w:t>
      </w:r>
      <w:r w:rsidR="004A44B1">
        <w:t xml:space="preserve"> total knee replacement</w:t>
      </w:r>
      <w:r w:rsidR="006818F3">
        <w:t xml:space="preserve">. </w:t>
      </w:r>
      <w:r w:rsidR="000C7CDE">
        <w:t xml:space="preserve">One group would get </w:t>
      </w:r>
      <w:r w:rsidR="002570EE">
        <w:t>a</w:t>
      </w:r>
      <w:r>
        <w:t xml:space="preserve"> ‘standard’ </w:t>
      </w:r>
      <w:r w:rsidR="000C7CDE">
        <w:t xml:space="preserve">dose of </w:t>
      </w:r>
      <w:r w:rsidR="009F2642">
        <w:t xml:space="preserve">opioids, the other would get a </w:t>
      </w:r>
      <w:r>
        <w:t>‘low</w:t>
      </w:r>
      <w:r w:rsidR="009F2642">
        <w:t>er than usual</w:t>
      </w:r>
      <w:r>
        <w:t>’ dose</w:t>
      </w:r>
      <w:r w:rsidR="002570EE">
        <w:t xml:space="preserve"> of opioids (with both groups also receiving </w:t>
      </w:r>
      <w:r w:rsidR="00C378DC">
        <w:t>other non-opioid pain medicines</w:t>
      </w:r>
      <w:r w:rsidR="002570EE">
        <w:t xml:space="preserve">). We </w:t>
      </w:r>
      <w:r w:rsidR="00EA5552">
        <w:t>expect</w:t>
      </w:r>
      <w:r w:rsidR="002570EE">
        <w:t xml:space="preserve"> that a lower dose of opioids might be just as effective on pain, and perhaps have less side effects than the standard dose. What do you think about this idea? </w:t>
      </w:r>
    </w:p>
    <w:p w14:paraId="3795C84A" w14:textId="4CC65590" w:rsidR="002570EE" w:rsidRDefault="002570EE" w:rsidP="00E80099">
      <w:pPr>
        <w:pStyle w:val="ListParagraph"/>
      </w:pPr>
      <w:r>
        <w:t>Prompts:</w:t>
      </w:r>
    </w:p>
    <w:p w14:paraId="523889BC" w14:textId="18913005" w:rsidR="00564342" w:rsidRPr="002570EE" w:rsidRDefault="00EA5552" w:rsidP="00E80099">
      <w:pPr>
        <w:pStyle w:val="ListParagraph"/>
        <w:numPr>
          <w:ilvl w:val="0"/>
          <w:numId w:val="5"/>
        </w:numPr>
        <w:rPr>
          <w:i/>
          <w:iCs/>
        </w:rPr>
      </w:pPr>
      <w:r>
        <w:rPr>
          <w:i/>
          <w:iCs/>
        </w:rPr>
        <w:t xml:space="preserve">What concerns would you have about joining a study where you might be </w:t>
      </w:r>
      <w:r w:rsidR="0093533A">
        <w:rPr>
          <w:i/>
          <w:iCs/>
        </w:rPr>
        <w:t xml:space="preserve">put in the group which gets </w:t>
      </w:r>
      <w:r>
        <w:rPr>
          <w:i/>
          <w:iCs/>
        </w:rPr>
        <w:t>a ‘lower’ dose of opioids (on top of other medicines)?</w:t>
      </w:r>
      <w:r w:rsidR="00F30F13">
        <w:rPr>
          <w:i/>
          <w:iCs/>
        </w:rPr>
        <w:t xml:space="preserve"> Would your concerns stop you from </w:t>
      </w:r>
      <w:r w:rsidR="0067004B">
        <w:rPr>
          <w:i/>
          <w:iCs/>
        </w:rPr>
        <w:t xml:space="preserve">joining the study? </w:t>
      </w:r>
      <w:r w:rsidR="00564342">
        <w:rPr>
          <w:i/>
          <w:iCs/>
        </w:rPr>
        <w:t>What sort of information could reassure you that it’s OK to be in this group?</w:t>
      </w:r>
    </w:p>
    <w:p w14:paraId="6FCD60C2" w14:textId="5E08D89F" w:rsidR="002570EE" w:rsidRPr="00564342" w:rsidRDefault="002570EE" w:rsidP="00E80099">
      <w:pPr>
        <w:ind w:left="1080"/>
        <w:rPr>
          <w:i/>
          <w:iCs/>
        </w:rPr>
      </w:pPr>
    </w:p>
    <w:p w14:paraId="23EFD8AE" w14:textId="3A24F2C7" w:rsidR="0067004B" w:rsidRPr="00564342" w:rsidRDefault="00B61A84" w:rsidP="00E80099">
      <w:pPr>
        <w:pStyle w:val="ListParagraph"/>
        <w:numPr>
          <w:ilvl w:val="0"/>
          <w:numId w:val="5"/>
        </w:numPr>
        <w:rPr>
          <w:i/>
          <w:iCs/>
        </w:rPr>
      </w:pPr>
      <w:r w:rsidRPr="00564342">
        <w:rPr>
          <w:i/>
          <w:iCs/>
        </w:rPr>
        <w:t xml:space="preserve">We’re </w:t>
      </w:r>
      <w:r w:rsidR="00741F01" w:rsidRPr="00564342">
        <w:rPr>
          <w:i/>
          <w:iCs/>
        </w:rPr>
        <w:t>a</w:t>
      </w:r>
      <w:r w:rsidRPr="00564342">
        <w:rPr>
          <w:i/>
          <w:iCs/>
        </w:rPr>
        <w:t xml:space="preserve">lso thinking of having a group </w:t>
      </w:r>
      <w:r w:rsidR="00741F01" w:rsidRPr="00564342">
        <w:rPr>
          <w:i/>
          <w:iCs/>
        </w:rPr>
        <w:t xml:space="preserve">that receives no opioids at all (just other types of pain medicines). </w:t>
      </w:r>
      <w:r w:rsidR="00EA5552" w:rsidRPr="00564342">
        <w:rPr>
          <w:i/>
          <w:iCs/>
        </w:rPr>
        <w:t>What concerns would you have about joining a study where you might be</w:t>
      </w:r>
      <w:r w:rsidR="00741F01" w:rsidRPr="00564342">
        <w:rPr>
          <w:i/>
          <w:iCs/>
        </w:rPr>
        <w:t xml:space="preserve"> put into that group?</w:t>
      </w:r>
      <w:r w:rsidR="0067004B" w:rsidRPr="00564342">
        <w:rPr>
          <w:i/>
          <w:iCs/>
        </w:rPr>
        <w:t xml:space="preserve"> Would your concerns stop you from joining the study?</w:t>
      </w:r>
      <w:r w:rsidR="00564342" w:rsidRPr="00564342">
        <w:rPr>
          <w:i/>
          <w:iCs/>
        </w:rPr>
        <w:t xml:space="preserve"> </w:t>
      </w:r>
      <w:r w:rsidR="0067004B" w:rsidRPr="00564342">
        <w:rPr>
          <w:i/>
          <w:iCs/>
        </w:rPr>
        <w:t>What sort of information could reassure you</w:t>
      </w:r>
      <w:r w:rsidR="00AD1F41" w:rsidRPr="00564342">
        <w:rPr>
          <w:i/>
          <w:iCs/>
        </w:rPr>
        <w:t xml:space="preserve"> that it’s OK to be in </w:t>
      </w:r>
      <w:r w:rsidR="00564342" w:rsidRPr="00564342">
        <w:rPr>
          <w:i/>
          <w:iCs/>
        </w:rPr>
        <w:t>this group?</w:t>
      </w:r>
    </w:p>
    <w:p w14:paraId="2F622C29" w14:textId="621B679F" w:rsidR="008F05AA" w:rsidRDefault="008F05AA" w:rsidP="00E80099"/>
    <w:p w14:paraId="506330A7" w14:textId="7B387297" w:rsidR="002570EE" w:rsidRDefault="002570EE" w:rsidP="00E80099">
      <w:r>
        <w:t>Closing comments:</w:t>
      </w:r>
    </w:p>
    <w:p w14:paraId="3F910BBC" w14:textId="0665509D" w:rsidR="002570EE" w:rsidRDefault="002570EE" w:rsidP="00E80099">
      <w:r>
        <w:t>Thank you very much for your time. Do you have any closing comments or questions?</w:t>
      </w:r>
    </w:p>
    <w:p w14:paraId="35B10901" w14:textId="77777777" w:rsidR="00320497" w:rsidRDefault="00320497" w:rsidP="00E80099"/>
    <w:p w14:paraId="6DD4C02F" w14:textId="77777777" w:rsidR="00320497" w:rsidRDefault="00320497" w:rsidP="00E80099"/>
    <w:p w14:paraId="75AD187D" w14:textId="048BF46C" w:rsidR="00320497" w:rsidRDefault="00320497" w:rsidP="00E80099">
      <w:r>
        <w:t xml:space="preserve">Follow up </w:t>
      </w:r>
      <w:r w:rsidR="00183E66">
        <w:t>interviews:</w:t>
      </w:r>
    </w:p>
    <w:p w14:paraId="524BE23C" w14:textId="58670F8A" w:rsidR="00320497" w:rsidRDefault="00320497" w:rsidP="00320497">
      <w:pPr>
        <w:pStyle w:val="ListParagraph"/>
        <w:numPr>
          <w:ilvl w:val="0"/>
          <w:numId w:val="6"/>
        </w:numPr>
      </w:pPr>
      <w:r>
        <w:t xml:space="preserve">What information did you receive since we last spoke? </w:t>
      </w:r>
      <w:r w:rsidR="000730AF">
        <w:t>Did you attend pre op appointment?</w:t>
      </w:r>
    </w:p>
    <w:p w14:paraId="59812525" w14:textId="31E57264" w:rsidR="00320497" w:rsidRDefault="00320497" w:rsidP="00320497">
      <w:pPr>
        <w:pStyle w:val="ListParagraph"/>
        <w:numPr>
          <w:ilvl w:val="0"/>
          <w:numId w:val="6"/>
        </w:numPr>
      </w:pPr>
      <w:r>
        <w:t>Did it make you feel any differently?</w:t>
      </w:r>
    </w:p>
    <w:p w14:paraId="32AF8C8D" w14:textId="240836D9" w:rsidR="00320497" w:rsidRDefault="00B2089E" w:rsidP="00320497">
      <w:pPr>
        <w:pStyle w:val="ListParagraph"/>
        <w:numPr>
          <w:ilvl w:val="0"/>
          <w:numId w:val="6"/>
        </w:numPr>
      </w:pPr>
      <w:r>
        <w:t xml:space="preserve">(if has surgery) did your concerns and expectations line up well with what you </w:t>
      </w:r>
      <w:proofErr w:type="gramStart"/>
      <w:r>
        <w:t>actually experienced</w:t>
      </w:r>
      <w:proofErr w:type="gramEnd"/>
      <w:r>
        <w:t xml:space="preserve"> after you discharged home?</w:t>
      </w:r>
    </w:p>
    <w:p w14:paraId="301F7CE1" w14:textId="27592D20" w:rsidR="000C3E62" w:rsidRDefault="000C3E62" w:rsidP="00320497">
      <w:pPr>
        <w:pStyle w:val="ListParagraph"/>
        <w:numPr>
          <w:ilvl w:val="0"/>
          <w:numId w:val="6"/>
        </w:numPr>
      </w:pPr>
      <w:r>
        <w:t>How many and which pain medicines did you end up using?</w:t>
      </w:r>
    </w:p>
    <w:sectPr w:rsidR="000C3E62" w:rsidSect="00397A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A1E90"/>
    <w:multiLevelType w:val="hybridMultilevel"/>
    <w:tmpl w:val="5C8CE08E"/>
    <w:lvl w:ilvl="0" w:tplc="C32E3BF8">
      <w:start w:val="3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B16DC1"/>
    <w:multiLevelType w:val="hybridMultilevel"/>
    <w:tmpl w:val="D3341F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215A4"/>
    <w:multiLevelType w:val="hybridMultilevel"/>
    <w:tmpl w:val="CDC0E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41B91"/>
    <w:multiLevelType w:val="hybridMultilevel"/>
    <w:tmpl w:val="6C965952"/>
    <w:lvl w:ilvl="0" w:tplc="C32E3BF8">
      <w:start w:val="3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0097BC5"/>
    <w:multiLevelType w:val="hybridMultilevel"/>
    <w:tmpl w:val="16EE2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3F4B25"/>
    <w:multiLevelType w:val="hybridMultilevel"/>
    <w:tmpl w:val="0FEE89C2"/>
    <w:lvl w:ilvl="0" w:tplc="C32E3BF8">
      <w:start w:val="3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57920543">
    <w:abstractNumId w:val="1"/>
  </w:num>
  <w:num w:numId="2" w16cid:durableId="196894498">
    <w:abstractNumId w:val="2"/>
  </w:num>
  <w:num w:numId="3" w16cid:durableId="1895895861">
    <w:abstractNumId w:val="0"/>
  </w:num>
  <w:num w:numId="4" w16cid:durableId="1704135706">
    <w:abstractNumId w:val="5"/>
  </w:num>
  <w:num w:numId="5" w16cid:durableId="1235353988">
    <w:abstractNumId w:val="3"/>
  </w:num>
  <w:num w:numId="6" w16cid:durableId="11296674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5AA"/>
    <w:rsid w:val="0000451A"/>
    <w:rsid w:val="00011E23"/>
    <w:rsid w:val="00022AC0"/>
    <w:rsid w:val="000444BE"/>
    <w:rsid w:val="000476C8"/>
    <w:rsid w:val="000549E1"/>
    <w:rsid w:val="000730AF"/>
    <w:rsid w:val="0007552D"/>
    <w:rsid w:val="00085CC7"/>
    <w:rsid w:val="000862A8"/>
    <w:rsid w:val="000A3981"/>
    <w:rsid w:val="000A5614"/>
    <w:rsid w:val="000C3E62"/>
    <w:rsid w:val="000C7CDE"/>
    <w:rsid w:val="000D16C4"/>
    <w:rsid w:val="000D22C5"/>
    <w:rsid w:val="000F14D6"/>
    <w:rsid w:val="000F74EA"/>
    <w:rsid w:val="00103015"/>
    <w:rsid w:val="00103035"/>
    <w:rsid w:val="00104F9C"/>
    <w:rsid w:val="00114622"/>
    <w:rsid w:val="001216F2"/>
    <w:rsid w:val="0012343F"/>
    <w:rsid w:val="001300C8"/>
    <w:rsid w:val="001519E9"/>
    <w:rsid w:val="00155C1C"/>
    <w:rsid w:val="00157090"/>
    <w:rsid w:val="00174ED9"/>
    <w:rsid w:val="001818CE"/>
    <w:rsid w:val="00183E66"/>
    <w:rsid w:val="00185757"/>
    <w:rsid w:val="001858E5"/>
    <w:rsid w:val="0019166B"/>
    <w:rsid w:val="0019677E"/>
    <w:rsid w:val="001C4EC6"/>
    <w:rsid w:val="001D3852"/>
    <w:rsid w:val="001E4E1D"/>
    <w:rsid w:val="00201EBA"/>
    <w:rsid w:val="00222C8A"/>
    <w:rsid w:val="002230C1"/>
    <w:rsid w:val="00230489"/>
    <w:rsid w:val="002362E2"/>
    <w:rsid w:val="00241E29"/>
    <w:rsid w:val="002570EE"/>
    <w:rsid w:val="00273E09"/>
    <w:rsid w:val="00283CB4"/>
    <w:rsid w:val="00293EBB"/>
    <w:rsid w:val="002A08CB"/>
    <w:rsid w:val="002A45F7"/>
    <w:rsid w:val="002B7EF8"/>
    <w:rsid w:val="002C4DC7"/>
    <w:rsid w:val="002C6E5F"/>
    <w:rsid w:val="002E17A9"/>
    <w:rsid w:val="002F24FD"/>
    <w:rsid w:val="00313A4B"/>
    <w:rsid w:val="00320497"/>
    <w:rsid w:val="00321D8A"/>
    <w:rsid w:val="0034223E"/>
    <w:rsid w:val="00377A4D"/>
    <w:rsid w:val="00397AF9"/>
    <w:rsid w:val="003A28F1"/>
    <w:rsid w:val="003A6FB2"/>
    <w:rsid w:val="003B688A"/>
    <w:rsid w:val="003C2AF4"/>
    <w:rsid w:val="003C7EA1"/>
    <w:rsid w:val="003D5F78"/>
    <w:rsid w:val="003D7477"/>
    <w:rsid w:val="003F3027"/>
    <w:rsid w:val="00405B5D"/>
    <w:rsid w:val="0042766E"/>
    <w:rsid w:val="0043717F"/>
    <w:rsid w:val="004407B1"/>
    <w:rsid w:val="00456CF4"/>
    <w:rsid w:val="00463C59"/>
    <w:rsid w:val="00483963"/>
    <w:rsid w:val="00494265"/>
    <w:rsid w:val="00497291"/>
    <w:rsid w:val="004A44B1"/>
    <w:rsid w:val="004A7E00"/>
    <w:rsid w:val="004B0602"/>
    <w:rsid w:val="004C6C43"/>
    <w:rsid w:val="004D459D"/>
    <w:rsid w:val="004E13B5"/>
    <w:rsid w:val="004F6054"/>
    <w:rsid w:val="00521604"/>
    <w:rsid w:val="00546943"/>
    <w:rsid w:val="0054763C"/>
    <w:rsid w:val="00547D82"/>
    <w:rsid w:val="00551FFE"/>
    <w:rsid w:val="005576F5"/>
    <w:rsid w:val="00564342"/>
    <w:rsid w:val="005B2908"/>
    <w:rsid w:val="005D39FC"/>
    <w:rsid w:val="005D796E"/>
    <w:rsid w:val="005E25F9"/>
    <w:rsid w:val="005F1BE0"/>
    <w:rsid w:val="005F7498"/>
    <w:rsid w:val="006307DA"/>
    <w:rsid w:val="006318A3"/>
    <w:rsid w:val="0067004B"/>
    <w:rsid w:val="00670950"/>
    <w:rsid w:val="00671EBB"/>
    <w:rsid w:val="006720FA"/>
    <w:rsid w:val="006818F3"/>
    <w:rsid w:val="00682AEA"/>
    <w:rsid w:val="0068452C"/>
    <w:rsid w:val="006A6505"/>
    <w:rsid w:val="006D622C"/>
    <w:rsid w:val="006E0C4C"/>
    <w:rsid w:val="006E7C65"/>
    <w:rsid w:val="00702986"/>
    <w:rsid w:val="0071780A"/>
    <w:rsid w:val="00736A12"/>
    <w:rsid w:val="00741F01"/>
    <w:rsid w:val="007548A0"/>
    <w:rsid w:val="00754DE9"/>
    <w:rsid w:val="0076209E"/>
    <w:rsid w:val="00771730"/>
    <w:rsid w:val="00775EC0"/>
    <w:rsid w:val="0078626E"/>
    <w:rsid w:val="007B5B16"/>
    <w:rsid w:val="007F5CC5"/>
    <w:rsid w:val="00811A62"/>
    <w:rsid w:val="008322C8"/>
    <w:rsid w:val="00832E7F"/>
    <w:rsid w:val="008538EA"/>
    <w:rsid w:val="0086001A"/>
    <w:rsid w:val="008751C8"/>
    <w:rsid w:val="0088619A"/>
    <w:rsid w:val="00890C68"/>
    <w:rsid w:val="0089285A"/>
    <w:rsid w:val="00895C4E"/>
    <w:rsid w:val="008B04CC"/>
    <w:rsid w:val="008B7770"/>
    <w:rsid w:val="008D560C"/>
    <w:rsid w:val="008F05AA"/>
    <w:rsid w:val="009009F7"/>
    <w:rsid w:val="00901271"/>
    <w:rsid w:val="00903E2F"/>
    <w:rsid w:val="0091718E"/>
    <w:rsid w:val="00917461"/>
    <w:rsid w:val="009311B3"/>
    <w:rsid w:val="0093533A"/>
    <w:rsid w:val="00951950"/>
    <w:rsid w:val="009526FE"/>
    <w:rsid w:val="00952DE5"/>
    <w:rsid w:val="00963E47"/>
    <w:rsid w:val="0096425B"/>
    <w:rsid w:val="00970D0E"/>
    <w:rsid w:val="00973DC4"/>
    <w:rsid w:val="00984F92"/>
    <w:rsid w:val="00987497"/>
    <w:rsid w:val="009B5405"/>
    <w:rsid w:val="009D7BA1"/>
    <w:rsid w:val="009F2642"/>
    <w:rsid w:val="00A140AC"/>
    <w:rsid w:val="00A16C6A"/>
    <w:rsid w:val="00A17C32"/>
    <w:rsid w:val="00A32B34"/>
    <w:rsid w:val="00A5752B"/>
    <w:rsid w:val="00A61A4B"/>
    <w:rsid w:val="00A72F58"/>
    <w:rsid w:val="00A76CE1"/>
    <w:rsid w:val="00A81B6F"/>
    <w:rsid w:val="00A83486"/>
    <w:rsid w:val="00A85DED"/>
    <w:rsid w:val="00A879D6"/>
    <w:rsid w:val="00AA0C6F"/>
    <w:rsid w:val="00AA7251"/>
    <w:rsid w:val="00AB4851"/>
    <w:rsid w:val="00AB6A9B"/>
    <w:rsid w:val="00AC4621"/>
    <w:rsid w:val="00AD1F41"/>
    <w:rsid w:val="00AF26B0"/>
    <w:rsid w:val="00AF3121"/>
    <w:rsid w:val="00B04665"/>
    <w:rsid w:val="00B10111"/>
    <w:rsid w:val="00B10BC4"/>
    <w:rsid w:val="00B12596"/>
    <w:rsid w:val="00B2089E"/>
    <w:rsid w:val="00B21A4B"/>
    <w:rsid w:val="00B23C39"/>
    <w:rsid w:val="00B25908"/>
    <w:rsid w:val="00B33685"/>
    <w:rsid w:val="00B42AEA"/>
    <w:rsid w:val="00B61A84"/>
    <w:rsid w:val="00B81190"/>
    <w:rsid w:val="00B925B0"/>
    <w:rsid w:val="00BA1352"/>
    <w:rsid w:val="00BA3592"/>
    <w:rsid w:val="00BB0DAB"/>
    <w:rsid w:val="00BB568F"/>
    <w:rsid w:val="00BE193B"/>
    <w:rsid w:val="00BE547E"/>
    <w:rsid w:val="00BF0CDA"/>
    <w:rsid w:val="00C034B1"/>
    <w:rsid w:val="00C378DC"/>
    <w:rsid w:val="00C55F64"/>
    <w:rsid w:val="00C65456"/>
    <w:rsid w:val="00C678BC"/>
    <w:rsid w:val="00C7460E"/>
    <w:rsid w:val="00C83CD4"/>
    <w:rsid w:val="00C85DE9"/>
    <w:rsid w:val="00C86A8D"/>
    <w:rsid w:val="00C94FA7"/>
    <w:rsid w:val="00C95E3F"/>
    <w:rsid w:val="00CC364B"/>
    <w:rsid w:val="00CD23EF"/>
    <w:rsid w:val="00CE3AF4"/>
    <w:rsid w:val="00CF21E7"/>
    <w:rsid w:val="00D0288A"/>
    <w:rsid w:val="00D11DA0"/>
    <w:rsid w:val="00D21281"/>
    <w:rsid w:val="00D63814"/>
    <w:rsid w:val="00D66CD1"/>
    <w:rsid w:val="00D778A0"/>
    <w:rsid w:val="00D80A1B"/>
    <w:rsid w:val="00D8328B"/>
    <w:rsid w:val="00D94237"/>
    <w:rsid w:val="00D97031"/>
    <w:rsid w:val="00DB70A9"/>
    <w:rsid w:val="00DD2559"/>
    <w:rsid w:val="00DF74E2"/>
    <w:rsid w:val="00E04CBA"/>
    <w:rsid w:val="00E22B45"/>
    <w:rsid w:val="00E3318D"/>
    <w:rsid w:val="00E37410"/>
    <w:rsid w:val="00E4387C"/>
    <w:rsid w:val="00E639C0"/>
    <w:rsid w:val="00E70695"/>
    <w:rsid w:val="00E72AEA"/>
    <w:rsid w:val="00E733C7"/>
    <w:rsid w:val="00E80099"/>
    <w:rsid w:val="00E93937"/>
    <w:rsid w:val="00EA5552"/>
    <w:rsid w:val="00EB41E3"/>
    <w:rsid w:val="00ED3E89"/>
    <w:rsid w:val="00F104D8"/>
    <w:rsid w:val="00F12CF0"/>
    <w:rsid w:val="00F30F13"/>
    <w:rsid w:val="00F347F9"/>
    <w:rsid w:val="00F36CF5"/>
    <w:rsid w:val="00F50DCC"/>
    <w:rsid w:val="00F626ED"/>
    <w:rsid w:val="00F8771A"/>
    <w:rsid w:val="00F879A8"/>
    <w:rsid w:val="00F93E2C"/>
    <w:rsid w:val="00FB408A"/>
    <w:rsid w:val="00FB55FF"/>
    <w:rsid w:val="00FE48DF"/>
    <w:rsid w:val="00FE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0E84E"/>
  <w14:defaultImageDpi w14:val="32767"/>
  <w15:chartTrackingRefBased/>
  <w15:docId w15:val="{5A173C3D-146B-3246-8D44-4B73E4535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05A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05AA"/>
    <w:pPr>
      <w:ind w:left="720"/>
      <w:contextualSpacing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05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5AA"/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5AA"/>
    <w:rPr>
      <w:rFonts w:eastAsiaTheme="minorEastAsia"/>
      <w:kern w:val="0"/>
      <w:sz w:val="20"/>
      <w:szCs w:val="20"/>
      <w:lang w:val="en-AU"/>
      <w14:ligatures w14:val="none"/>
    </w:rPr>
  </w:style>
  <w:style w:type="table" w:styleId="TableGrid">
    <w:name w:val="Table Grid"/>
    <w:basedOn w:val="TableNormal"/>
    <w:uiPriority w:val="39"/>
    <w:rsid w:val="008F05A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05AA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C4C"/>
    <w:rPr>
      <w:rFonts w:eastAsia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C4C"/>
    <w:rPr>
      <w:rFonts w:eastAsiaTheme="minorEastAsia"/>
      <w:b/>
      <w:bCs/>
      <w:kern w:val="0"/>
      <w:sz w:val="20"/>
      <w:szCs w:val="2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Jones</dc:creator>
  <cp:keywords/>
  <dc:description/>
  <cp:lastModifiedBy>Caitlin Jones</cp:lastModifiedBy>
  <cp:revision>21</cp:revision>
  <dcterms:created xsi:type="dcterms:W3CDTF">2023-03-15T23:06:00Z</dcterms:created>
  <dcterms:modified xsi:type="dcterms:W3CDTF">2025-03-11T04:54:00Z</dcterms:modified>
</cp:coreProperties>
</file>